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E56" w:rsidRPr="001B68C6" w:rsidRDefault="00A45E56" w:rsidP="00A45E5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68C6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tbl>
      <w:tblPr>
        <w:tblStyle w:val="TableGrid"/>
        <w:tblpPr w:leftFromText="180" w:rightFromText="180" w:vertAnchor="text" w:horzAnchor="margin" w:tblpY="39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241"/>
        <w:gridCol w:w="1242"/>
        <w:gridCol w:w="1242"/>
        <w:gridCol w:w="1242"/>
        <w:gridCol w:w="1241"/>
        <w:gridCol w:w="1242"/>
        <w:gridCol w:w="1242"/>
        <w:gridCol w:w="1242"/>
      </w:tblGrid>
      <w:tr w:rsidR="00A45E56" w:rsidRPr="007A6945" w:rsidTr="004D0B7A">
        <w:trPr>
          <w:trHeight w:val="418"/>
        </w:trPr>
        <w:tc>
          <w:tcPr>
            <w:tcW w:w="294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45E56" w:rsidRPr="007A6945" w:rsidRDefault="00A45E56" w:rsidP="004D0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Frequency of consumption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Sweet Snacks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Salty Snacks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Sugared bever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45E56" w:rsidRPr="007A6945" w:rsidTr="004D0B7A">
        <w:trPr>
          <w:trHeight w:val="434"/>
        </w:trPr>
        <w:tc>
          <w:tcPr>
            <w:tcW w:w="2943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A45E56" w:rsidRPr="007A6945" w:rsidRDefault="00A45E56" w:rsidP="004D0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</w:p>
        </w:tc>
      </w:tr>
      <w:tr w:rsidR="00A45E56" w:rsidRPr="007A6945" w:rsidTr="004D0B7A">
        <w:trPr>
          <w:trHeight w:val="545"/>
        </w:trPr>
        <w:tc>
          <w:tcPr>
            <w:tcW w:w="29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Never/Almost n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45E56" w:rsidRPr="007A6945" w:rsidTr="004D0B7A">
        <w:trPr>
          <w:trHeight w:val="545"/>
        </w:trPr>
        <w:tc>
          <w:tcPr>
            <w:tcW w:w="2943" w:type="dxa"/>
            <w:noWrap/>
            <w:vAlign w:val="center"/>
            <w:hideMark/>
          </w:tcPr>
          <w:p w:rsidR="00A45E56" w:rsidRPr="007A6945" w:rsidRDefault="00A45E56" w:rsidP="004D0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Less than once a 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41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1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A45E56" w:rsidRPr="007A6945" w:rsidTr="004D0B7A">
        <w:trPr>
          <w:trHeight w:val="545"/>
        </w:trPr>
        <w:tc>
          <w:tcPr>
            <w:tcW w:w="2943" w:type="dxa"/>
            <w:noWrap/>
            <w:vAlign w:val="center"/>
            <w:hideMark/>
          </w:tcPr>
          <w:p w:rsidR="00A45E56" w:rsidRPr="007A6945" w:rsidRDefault="00A45E56" w:rsidP="004D0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Once a 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41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41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A45E56" w:rsidRPr="007A6945" w:rsidTr="004D0B7A">
        <w:trPr>
          <w:trHeight w:val="545"/>
        </w:trPr>
        <w:tc>
          <w:tcPr>
            <w:tcW w:w="2943" w:type="dxa"/>
            <w:noWrap/>
            <w:vAlign w:val="center"/>
            <w:hideMark/>
          </w:tcPr>
          <w:p w:rsidR="00A45E56" w:rsidRPr="007A6945" w:rsidRDefault="00A45E56" w:rsidP="004D0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2-4 times a 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41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41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A45E56" w:rsidRPr="007A6945" w:rsidTr="004D0B7A">
        <w:trPr>
          <w:trHeight w:val="545"/>
        </w:trPr>
        <w:tc>
          <w:tcPr>
            <w:tcW w:w="2943" w:type="dxa"/>
            <w:noWrap/>
            <w:vAlign w:val="center"/>
            <w:hideMark/>
          </w:tcPr>
          <w:p w:rsidR="00A45E56" w:rsidRPr="007A6945" w:rsidRDefault="00A45E56" w:rsidP="004D0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5-6 times a 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41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1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45E56" w:rsidRPr="007A6945" w:rsidTr="004D0B7A">
        <w:trPr>
          <w:trHeight w:val="545"/>
        </w:trPr>
        <w:tc>
          <w:tcPr>
            <w:tcW w:w="2943" w:type="dxa"/>
            <w:noWrap/>
            <w:vAlign w:val="center"/>
            <w:hideMark/>
          </w:tcPr>
          <w:p w:rsidR="00A45E56" w:rsidRPr="007A6945" w:rsidRDefault="00A45E56" w:rsidP="004D0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Once a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41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1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45E56" w:rsidRPr="007A6945" w:rsidTr="004D0B7A">
        <w:trPr>
          <w:trHeight w:val="545"/>
        </w:trPr>
        <w:tc>
          <w:tcPr>
            <w:tcW w:w="2943" w:type="dxa"/>
            <w:noWrap/>
            <w:vAlign w:val="center"/>
            <w:hideMark/>
          </w:tcPr>
          <w:p w:rsidR="00A45E56" w:rsidRPr="007A6945" w:rsidRDefault="00A45E56" w:rsidP="004D0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2 times or more per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41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1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" w:type="dxa"/>
            <w:noWrap/>
            <w:vAlign w:val="center"/>
            <w:hideMark/>
          </w:tcPr>
          <w:p w:rsidR="00A45E56" w:rsidRPr="007A6945" w:rsidRDefault="00A45E56" w:rsidP="004D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9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A45E56" w:rsidRPr="00D00365" w:rsidRDefault="00A45E56" w:rsidP="00A45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Frequency of consuming each unhealthy products before and after lockdown.  </w:t>
      </w:r>
    </w:p>
    <w:p w:rsidR="00A45E56" w:rsidRPr="00D00365" w:rsidRDefault="00A45E56" w:rsidP="00A45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F32EF" w:rsidRPr="00A45E56" w:rsidRDefault="006F32EF" w:rsidP="00A45E56">
      <w:bookmarkStart w:id="0" w:name="_GoBack"/>
      <w:bookmarkEnd w:id="0"/>
    </w:p>
    <w:sectPr w:rsidR="006F32EF" w:rsidRPr="00A45E56" w:rsidSect="00B52D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E56"/>
    <w:rsid w:val="006732F3"/>
    <w:rsid w:val="006F32EF"/>
    <w:rsid w:val="00A45E56"/>
    <w:rsid w:val="00CD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A033CA-38EE-4071-B771-D2C2DB146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E56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E56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illa, Cherry Grace</dc:creator>
  <cp:keywords/>
  <dc:description/>
  <cp:lastModifiedBy>Prescilla, Cherry Grace</cp:lastModifiedBy>
  <cp:revision>1</cp:revision>
  <dcterms:created xsi:type="dcterms:W3CDTF">2023-02-11T01:01:00Z</dcterms:created>
  <dcterms:modified xsi:type="dcterms:W3CDTF">2023-02-11T01:01:00Z</dcterms:modified>
</cp:coreProperties>
</file>